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19452" w14:textId="77777777" w:rsidR="001C57FA" w:rsidRPr="00F41F50" w:rsidRDefault="001C57FA" w:rsidP="001C57FA">
      <w:pPr>
        <w:rPr>
          <w:i/>
        </w:rPr>
      </w:pPr>
      <w:r>
        <w:rPr>
          <w:i/>
        </w:rPr>
        <w:t>Figure 5 – figure supplement 2 – Source data 1</w:t>
      </w:r>
      <w:r w:rsidRPr="00F41F50">
        <w:rPr>
          <w:i/>
        </w:rPr>
        <w:t xml:space="preserve">. </w:t>
      </w:r>
      <w:r>
        <w:rPr>
          <w:i/>
          <w:color w:val="000000"/>
        </w:rPr>
        <w:t xml:space="preserve">No reversal with instructions (main effect of CS without interaction): </w:t>
      </w:r>
      <w:r w:rsidRPr="00F41F50">
        <w:rPr>
          <w:i/>
          <w:color w:val="000000"/>
        </w:rPr>
        <w:t xml:space="preserve">Instructed Group </w:t>
      </w:r>
      <w:r>
        <w:rPr>
          <w:i/>
          <w:color w:val="000000"/>
        </w:rPr>
        <w:t>Learners (n = 20</w:t>
      </w:r>
      <w:r w:rsidRPr="00F41F50">
        <w:rPr>
          <w:i/>
          <w:color w:val="000000"/>
        </w:rPr>
        <w:t>)</w:t>
      </w:r>
      <w:r w:rsidR="00832674">
        <w:rPr>
          <w:i/>
          <w:color w:val="000000"/>
        </w:rPr>
        <w:t xml:space="preserve"> </w:t>
      </w:r>
      <w:r w:rsidR="00832674" w:rsidRPr="00832674">
        <w:rPr>
          <w:i/>
          <w:color w:val="000000"/>
          <w:vertAlign w:val="superscript"/>
        </w:rPr>
        <w:t>a</w:t>
      </w:r>
    </w:p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1098"/>
        <w:gridCol w:w="3983"/>
        <w:gridCol w:w="710"/>
        <w:gridCol w:w="710"/>
        <w:gridCol w:w="710"/>
        <w:gridCol w:w="1147"/>
        <w:gridCol w:w="1542"/>
      </w:tblGrid>
      <w:tr w:rsidR="001C57FA" w:rsidRPr="00C81A1E" w14:paraId="014E0E0C" w14:textId="77777777" w:rsidTr="006B6C3F">
        <w:trPr>
          <w:trHeight w:val="740"/>
        </w:trPr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F3EB" w14:textId="77777777" w:rsidR="001C57FA" w:rsidRPr="00C81A1E" w:rsidRDefault="001C57FA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1A1E"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147F3" w14:textId="77777777" w:rsidR="001C57FA" w:rsidRPr="00C81A1E" w:rsidRDefault="001C57FA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1A1E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21D5B" w14:textId="77777777" w:rsidR="001C57FA" w:rsidRPr="00C81A1E" w:rsidRDefault="001C57FA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81A1E">
              <w:rPr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CEAFF" w14:textId="77777777" w:rsidR="001C57FA" w:rsidRPr="00C81A1E" w:rsidRDefault="001C57FA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81A1E">
              <w:rPr>
                <w:b/>
                <w:bCs/>
                <w:color w:val="000000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028A8" w14:textId="77777777" w:rsidR="001C57FA" w:rsidRPr="00C81A1E" w:rsidRDefault="001C57FA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81A1E">
              <w:rPr>
                <w:b/>
                <w:bCs/>
                <w:color w:val="000000"/>
                <w:sz w:val="20"/>
                <w:szCs w:val="20"/>
              </w:rPr>
              <w:t>z</w:t>
            </w:r>
            <w:proofErr w:type="gramEnd"/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47DC8" w14:textId="77777777" w:rsidR="001C57FA" w:rsidRPr="00C81A1E" w:rsidRDefault="001C57FA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1A1E">
              <w:rPr>
                <w:b/>
                <w:bCs/>
                <w:color w:val="000000"/>
                <w:sz w:val="20"/>
                <w:szCs w:val="20"/>
              </w:rPr>
              <w:t>Number of voxels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1A702C" w14:textId="77777777" w:rsidR="001C57FA" w:rsidRPr="00C81A1E" w:rsidRDefault="001C57FA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1A1E">
              <w:rPr>
                <w:b/>
                <w:bCs/>
                <w:color w:val="000000"/>
                <w:sz w:val="20"/>
                <w:szCs w:val="20"/>
              </w:rPr>
              <w:t>Robust regression intercept</w:t>
            </w:r>
          </w:p>
        </w:tc>
      </w:tr>
      <w:tr w:rsidR="001C57FA" w:rsidRPr="00C81A1E" w14:paraId="07403D9C" w14:textId="77777777" w:rsidTr="006B6C3F">
        <w:trPr>
          <w:trHeight w:val="300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A7D8F78" w14:textId="77777777" w:rsidR="001C57FA" w:rsidRPr="00C81A1E" w:rsidRDefault="001C57FA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81A1E">
              <w:rPr>
                <w:i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5AF69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IX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12B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F3B2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B84C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2422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152E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9.04</w:t>
            </w:r>
          </w:p>
        </w:tc>
      </w:tr>
      <w:tr w:rsidR="001C57FA" w:rsidRPr="00C81A1E" w14:paraId="036BE8ED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8507B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44B1C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5580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F1BC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71CA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50F0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D915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9.13</w:t>
            </w:r>
          </w:p>
        </w:tc>
      </w:tr>
      <w:tr w:rsidR="001C57FA" w:rsidRPr="00C81A1E" w14:paraId="70E9B2B3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D38DF5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9E33F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A94C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B86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218E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322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0B4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9.06</w:t>
            </w:r>
          </w:p>
        </w:tc>
      </w:tr>
      <w:tr w:rsidR="001C57FA" w:rsidRPr="00C81A1E" w14:paraId="3E1B6D50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79610E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D42CE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C82E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6367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4653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CB2C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3BD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9.39</w:t>
            </w:r>
          </w:p>
        </w:tc>
      </w:tr>
      <w:tr w:rsidR="001C57FA" w:rsidRPr="00C81A1E" w14:paraId="72738C53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D7778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D1586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BB34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87BD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534D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6B3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15C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9.89</w:t>
            </w:r>
          </w:p>
        </w:tc>
      </w:tr>
      <w:tr w:rsidR="001C57FA" w:rsidRPr="00C81A1E" w14:paraId="2B29C212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DB3C18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D4CF1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R Inferior Tempor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C81A1E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C81A1E">
              <w:rPr>
                <w:color w:val="000000"/>
                <w:sz w:val="20"/>
                <w:szCs w:val="20"/>
              </w:rPr>
              <w:t xml:space="preserve"> FG2 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ACCA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A929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5367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512A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7B52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.25</w:t>
            </w:r>
          </w:p>
        </w:tc>
      </w:tr>
      <w:tr w:rsidR="001C57FA" w:rsidRPr="00C81A1E" w14:paraId="0DD6B25D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6F8BD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16073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R Amygdala (LB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E3E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1E98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6DBC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87D5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DB9C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.89</w:t>
            </w:r>
          </w:p>
        </w:tc>
      </w:tr>
      <w:tr w:rsidR="001C57FA" w:rsidRPr="00C81A1E" w14:paraId="58FF5B7C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5403A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DAB84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B482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9E22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3157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B488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800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.02</w:t>
            </w:r>
          </w:p>
        </w:tc>
      </w:tr>
      <w:tr w:rsidR="001C57FA" w:rsidRPr="00C81A1E" w14:paraId="47B86B22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659BEE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BEB46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Inferior Tempor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D942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AA7E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84C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B54B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CBA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0.45</w:t>
            </w:r>
          </w:p>
        </w:tc>
      </w:tr>
      <w:tr w:rsidR="001C57FA" w:rsidRPr="00C81A1E" w14:paraId="7C47507F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2CA4D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7A25E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ParaHippocampal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C81A1E">
              <w:rPr>
                <w:color w:val="000000"/>
                <w:sz w:val="20"/>
                <w:szCs w:val="20"/>
              </w:rPr>
              <w:t>/  CA1</w:t>
            </w:r>
            <w:proofErr w:type="gramEnd"/>
            <w:r w:rsidRPr="00C81A1E">
              <w:rPr>
                <w:color w:val="000000"/>
                <w:sz w:val="20"/>
                <w:szCs w:val="20"/>
              </w:rPr>
              <w:t xml:space="preserve"> (Hippocampus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EB69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C6E7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68C2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8FFA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37D2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.17</w:t>
            </w:r>
          </w:p>
        </w:tc>
      </w:tr>
      <w:tr w:rsidR="001C57FA" w:rsidRPr="00C81A1E" w14:paraId="52D8433C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E816D7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115F1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Inferior Tempor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7E3E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D323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AB8C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FECA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588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1.92</w:t>
            </w:r>
          </w:p>
        </w:tc>
      </w:tr>
      <w:tr w:rsidR="001C57FA" w:rsidRPr="00C81A1E" w14:paraId="01C89D2B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8341B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3CB72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B3E0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5B9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60B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EA14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D17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2.27</w:t>
            </w:r>
          </w:p>
        </w:tc>
      </w:tr>
      <w:tr w:rsidR="001C57FA" w:rsidRPr="00C81A1E" w14:paraId="64FB4A0D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42282E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C30F8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9D23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066E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8513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FEF2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69F9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.52</w:t>
            </w:r>
          </w:p>
        </w:tc>
      </w:tr>
      <w:tr w:rsidR="001C57FA" w:rsidRPr="00C81A1E" w14:paraId="1704ED60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54B156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3F733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R Hippocampu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39E4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BBEB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E2EA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FBDB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DA05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.29</w:t>
            </w:r>
          </w:p>
        </w:tc>
      </w:tr>
      <w:tr w:rsidR="001C57FA" w:rsidRPr="00C81A1E" w14:paraId="3E40D76F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34395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47E74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Cerebellar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Vermis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4/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DB03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0F1C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52F5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33C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4585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9.98</w:t>
            </w:r>
          </w:p>
        </w:tc>
      </w:tr>
      <w:tr w:rsidR="001C57FA" w:rsidRPr="00C81A1E" w14:paraId="793D4899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5882D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611CB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84B8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56F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3C0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E37E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1CA9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4.19</w:t>
            </w:r>
          </w:p>
        </w:tc>
      </w:tr>
      <w:tr w:rsidR="001C57FA" w:rsidRPr="00C81A1E" w14:paraId="265A0A54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17182F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78DA0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Superior Medi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C81A1E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C81A1E">
              <w:rPr>
                <w:color w:val="000000"/>
                <w:sz w:val="20"/>
                <w:szCs w:val="20"/>
              </w:rPr>
              <w:t xml:space="preserve"> Fp1  (MPFC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290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210E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F28C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C43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12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9.49</w:t>
            </w:r>
          </w:p>
        </w:tc>
      </w:tr>
      <w:tr w:rsidR="001C57FA" w:rsidRPr="00C81A1E" w14:paraId="05773EC4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B0790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E115A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951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922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C2DA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24B8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AD0B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0.31</w:t>
            </w:r>
          </w:p>
        </w:tc>
      </w:tr>
      <w:tr w:rsidR="001C57FA" w:rsidRPr="00C81A1E" w14:paraId="42782192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AF886B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158F2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Superior Medi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2137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2B00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67C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3F44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D99D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4.26</w:t>
            </w:r>
          </w:p>
        </w:tc>
      </w:tr>
      <w:tr w:rsidR="001C57FA" w:rsidRPr="00C81A1E" w14:paraId="39A26317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CA719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32162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620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6D93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81BD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E144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AA9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.51</w:t>
            </w:r>
          </w:p>
        </w:tc>
      </w:tr>
      <w:tr w:rsidR="001C57FA" w:rsidRPr="00C81A1E" w14:paraId="494CFC0A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02E37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9CB0C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67BE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E2CD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B933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B47E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0CE2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6.94</w:t>
            </w:r>
          </w:p>
        </w:tc>
      </w:tr>
      <w:tr w:rsidR="001C57FA" w:rsidRPr="00C81A1E" w14:paraId="58FF2500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DDF7B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2EF9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L Caudat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F6A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2ED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E7D5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C36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04E9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.48</w:t>
            </w:r>
          </w:p>
        </w:tc>
      </w:tr>
      <w:tr w:rsidR="001C57FA" w:rsidRPr="00C81A1E" w14:paraId="2A44D72D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3B6058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BE6A9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R Superior Medi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C14D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93F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5C35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041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DD7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1.21</w:t>
            </w:r>
          </w:p>
        </w:tc>
      </w:tr>
      <w:tr w:rsidR="001C57FA" w:rsidRPr="00C81A1E" w14:paraId="59ADE692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FB4FD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F0701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Superior Front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9AF0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C068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19BE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5E3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8BA4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.37</w:t>
            </w:r>
          </w:p>
        </w:tc>
      </w:tr>
      <w:tr w:rsidR="001C57FA" w:rsidRPr="00C81A1E" w14:paraId="1631FA65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360A0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EE86B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Superior Medi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01F3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A025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6F40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D2D9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BE8C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.97</w:t>
            </w:r>
          </w:p>
        </w:tc>
      </w:tr>
      <w:tr w:rsidR="001C57FA" w:rsidRPr="00C81A1E" w14:paraId="7147E2D9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5FBFFF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5622A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DEDE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BCF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4E04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BEF3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65C4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7.97</w:t>
            </w:r>
          </w:p>
        </w:tc>
      </w:tr>
      <w:tr w:rsidR="001C57FA" w:rsidRPr="00C81A1E" w14:paraId="284AD40B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D68615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2B928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122A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BEE8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A878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C36E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49E0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7.99</w:t>
            </w:r>
          </w:p>
        </w:tc>
      </w:tr>
      <w:tr w:rsidR="001C57FA" w:rsidRPr="00C81A1E" w14:paraId="6387BB07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57047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13C2C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186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39DC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771B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F38A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0DFD4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9.58</w:t>
            </w:r>
          </w:p>
        </w:tc>
      </w:tr>
      <w:tr w:rsidR="001C57FA" w:rsidRPr="00C81A1E" w14:paraId="0608A027" w14:textId="77777777" w:rsidTr="006B6C3F">
        <w:trPr>
          <w:trHeight w:val="300"/>
        </w:trPr>
        <w:tc>
          <w:tcPr>
            <w:tcW w:w="1098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91EF4DA" w14:textId="77777777" w:rsidR="001C57FA" w:rsidRPr="00C81A1E" w:rsidRDefault="001C57FA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81A1E">
              <w:rPr>
                <w:i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42BF4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Inferior Tempor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2AE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8BAD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48A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3D7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BFB0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9.97</w:t>
            </w:r>
          </w:p>
        </w:tc>
      </w:tr>
      <w:tr w:rsidR="001C57FA" w:rsidRPr="00C81A1E" w14:paraId="6040AA8D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3F4AA26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02D34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Calcarine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C81A1E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C81A1E">
              <w:rPr>
                <w:color w:val="000000"/>
                <w:sz w:val="20"/>
                <w:szCs w:val="20"/>
              </w:rPr>
              <w:t xml:space="preserve"> hOc1 [V1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DC9C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39C4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0007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CEA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694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D844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1.92</w:t>
            </w:r>
          </w:p>
        </w:tc>
      </w:tr>
      <w:tr w:rsidR="001C57FA" w:rsidRPr="00C81A1E" w14:paraId="38EC2ACE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BDBDB2F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46C7F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L Olfactory cortex (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sgACC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167D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5E6D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4B18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CD3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3CE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.98</w:t>
            </w:r>
          </w:p>
        </w:tc>
      </w:tr>
      <w:tr w:rsidR="001C57FA" w:rsidRPr="00C81A1E" w14:paraId="6F6826C1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7330636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23C9A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Lingu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CAD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8835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1FC3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52C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AAED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0.77</w:t>
            </w:r>
          </w:p>
        </w:tc>
      </w:tr>
      <w:tr w:rsidR="001C57FA" w:rsidRPr="00C81A1E" w14:paraId="2803CA1F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9A3A018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1746F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L Thalamu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BD9D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EA1B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DEE1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4C1C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9700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4.22</w:t>
            </w:r>
          </w:p>
        </w:tc>
      </w:tr>
      <w:tr w:rsidR="001C57FA" w:rsidRPr="00C81A1E" w14:paraId="79763A62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46DC920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99D80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L Putame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1F47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B04C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34B7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39E8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42A2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.97</w:t>
            </w:r>
          </w:p>
        </w:tc>
      </w:tr>
      <w:tr w:rsidR="001C57FA" w:rsidRPr="00C81A1E" w14:paraId="47812E28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7AAB345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C26AB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R Thalamu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6EB3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972D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847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CC62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BA0C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0.96</w:t>
            </w:r>
          </w:p>
        </w:tc>
      </w:tr>
      <w:tr w:rsidR="001C57FA" w:rsidRPr="00C81A1E" w14:paraId="63D4DB96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1D49F87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8E692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316D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F9E3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6AC2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6088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02E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9.91</w:t>
            </w:r>
          </w:p>
        </w:tc>
      </w:tr>
      <w:tr w:rsidR="001C57FA" w:rsidRPr="00C81A1E" w14:paraId="28E920BA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7F905DF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329EF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7B49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619B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5918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A2D8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09FE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.82</w:t>
            </w:r>
          </w:p>
        </w:tc>
      </w:tr>
      <w:tr w:rsidR="001C57FA" w:rsidRPr="00C81A1E" w14:paraId="06DA847C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299560A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688A3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A83D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E988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B0D2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146B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4C8D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2.5</w:t>
            </w:r>
          </w:p>
        </w:tc>
      </w:tr>
      <w:tr w:rsidR="001C57FA" w:rsidRPr="00C81A1E" w14:paraId="078AA7A1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8193290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5638D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Superior Occipita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FCA0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6F40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BE05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A280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FCCA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5.43</w:t>
            </w:r>
          </w:p>
        </w:tc>
      </w:tr>
      <w:tr w:rsidR="001C57FA" w:rsidRPr="00C81A1E" w14:paraId="5184B7E2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D4D8196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136E0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C81A1E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C81A1E">
              <w:rPr>
                <w:color w:val="000000"/>
                <w:sz w:val="20"/>
                <w:szCs w:val="20"/>
              </w:rPr>
              <w:t xml:space="preserve"> 1   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120D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8565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3327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5999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3B24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1.91</w:t>
            </w:r>
          </w:p>
        </w:tc>
      </w:tr>
      <w:tr w:rsidR="001C57FA" w:rsidRPr="00C81A1E" w14:paraId="509E2D82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B8F30D7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19CD7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L M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E44F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7C72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01C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D308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CC6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7.86</w:t>
            </w:r>
          </w:p>
        </w:tc>
      </w:tr>
      <w:tr w:rsidR="001C57FA" w:rsidRPr="00C81A1E" w14:paraId="2B112938" w14:textId="77777777" w:rsidTr="006B6C3F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F44C6DE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E090A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81A1E">
              <w:rPr>
                <w:color w:val="000000"/>
                <w:sz w:val="20"/>
                <w:szCs w:val="20"/>
              </w:rPr>
              <w:t>RPrecentral</w:t>
            </w:r>
            <w:proofErr w:type="spellEnd"/>
            <w:r w:rsidRPr="00C81A1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1A1E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C81A1E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C81A1E">
              <w:rPr>
                <w:color w:val="000000"/>
                <w:sz w:val="20"/>
                <w:szCs w:val="20"/>
              </w:rPr>
              <w:t xml:space="preserve"> 4p  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AF09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9D0C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B8B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18C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4B1B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8.26</w:t>
            </w:r>
          </w:p>
        </w:tc>
      </w:tr>
      <w:tr w:rsidR="001C57FA" w:rsidRPr="00C81A1E" w14:paraId="2097A291" w14:textId="77777777" w:rsidTr="006B6C3F">
        <w:trPr>
          <w:trHeight w:val="320"/>
        </w:trPr>
        <w:tc>
          <w:tcPr>
            <w:tcW w:w="1098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C671E16" w14:textId="77777777" w:rsidR="001C57FA" w:rsidRPr="00C81A1E" w:rsidRDefault="001C57FA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A1C8B" w14:textId="77777777" w:rsidR="001C57FA" w:rsidRPr="00C81A1E" w:rsidRDefault="001C57FA" w:rsidP="006B6C3F">
            <w:pPr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R Posterior-Medial Frontal</w:t>
            </w:r>
          </w:p>
        </w:tc>
        <w:tc>
          <w:tcPr>
            <w:tcW w:w="7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BF36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55BB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BBFB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14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45E0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5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39D54" w14:textId="77777777" w:rsidR="001C57FA" w:rsidRPr="00C81A1E" w:rsidRDefault="001C57FA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C81A1E">
              <w:rPr>
                <w:color w:val="000000"/>
                <w:sz w:val="20"/>
                <w:szCs w:val="20"/>
              </w:rPr>
              <w:t>12.17</w:t>
            </w:r>
          </w:p>
        </w:tc>
      </w:tr>
    </w:tbl>
    <w:p w14:paraId="744462AC" w14:textId="77777777" w:rsidR="001C57FA" w:rsidRDefault="001C57FA" w:rsidP="001C57FA"/>
    <w:p w14:paraId="1CCEC8C8" w14:textId="51455531" w:rsidR="005E1A9E" w:rsidRPr="00AE6FEF" w:rsidRDefault="005E1A9E" w:rsidP="005E1A9E">
      <w:bookmarkStart w:id="0" w:name="_GoBack"/>
      <w:proofErr w:type="gramStart"/>
      <w:r w:rsidRPr="005E1A9E">
        <w:rPr>
          <w:vertAlign w:val="superscript"/>
        </w:rPr>
        <w:t>a</w:t>
      </w:r>
      <w:bookmarkEnd w:id="0"/>
      <w:r>
        <w:rPr>
          <w:i/>
          <w:color w:val="000000"/>
        </w:rPr>
        <w:t xml:space="preserve"> </w:t>
      </w:r>
      <w:r>
        <w:t xml:space="preserve"> This</w:t>
      </w:r>
      <w:proofErr w:type="gramEnd"/>
      <w:r>
        <w:t xml:space="preserve"> table presents brain regions whose differential responses (CS+ </w:t>
      </w:r>
      <w:proofErr w:type="spellStart"/>
      <w:r>
        <w:t>vs</w:t>
      </w:r>
      <w:proofErr w:type="spellEnd"/>
      <w:r>
        <w:t xml:space="preserve"> CS-) did not reverse upon instruction in Instructed Group learners (n = 20). Regions that were positive in this contrast show greater activation to the pre-instruction CS+ relative to the CS- both pre- and post-instruction, whereas those that are negative show deactivation to the CS+ or increases with the CS-. Results are whole-brain FDR-corrected (q &lt; .05) and clusters are defined based on contiguity with voxels at uncorrected p &lt; .001 and p &lt; .01.</w:t>
      </w:r>
    </w:p>
    <w:p w14:paraId="7E8A640E" w14:textId="77777777" w:rsidR="00FD7202" w:rsidRDefault="00FD7202"/>
    <w:sectPr w:rsidR="00FD7202" w:rsidSect="00FD72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7FA"/>
    <w:rsid w:val="001C57FA"/>
    <w:rsid w:val="005E1A9E"/>
    <w:rsid w:val="00832674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8D04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7FA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7FA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258</Characters>
  <Application>Microsoft Macintosh Word</Application>
  <DocSecurity>0</DocSecurity>
  <Lines>18</Lines>
  <Paragraphs>5</Paragraphs>
  <ScaleCrop>false</ScaleCrop>
  <Company>NCCAM</Company>
  <LinksUpToDate>false</LinksUpToDate>
  <CharactersWithSpaces>2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AM) [E]</dc:creator>
  <cp:keywords/>
  <dc:description/>
  <cp:lastModifiedBy>Atlas, Lauren (NIH/NCCAM) [E]</cp:lastModifiedBy>
  <cp:revision>3</cp:revision>
  <dcterms:created xsi:type="dcterms:W3CDTF">2016-05-04T13:51:00Z</dcterms:created>
  <dcterms:modified xsi:type="dcterms:W3CDTF">2016-05-04T14:59:00Z</dcterms:modified>
</cp:coreProperties>
</file>